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Information Guid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1: RNA-sequencing data analysis looking for upregulated ISGs in Alzheimer’s Disease brain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cel table showing the results of a differential gene expression analysis in Alzheimer’s Diseases patients compared to healthy controls (Fig. 1d, Extended Data Fig. 3). RNA-sequencing data derived from ROSMAP and MSBB were used to evaluate which interferon-stimulated genes were differentially expressed in selected brain regions relevant in Alzheimer’s Disease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2: CRISPR screen dat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Excel table showing the results of a CRISPR screen in ReN VM-derived neural cells using the Brunello library (Fig. 3a,b). 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03:36:00Z</dcterms:created>
  <dc:creator>Koenig, Laura Emina Christiane</dc:creator>
  <dc:description/>
  <cp:keywords/>
  <dc:language>en-US</dc:language>
  <cp:lastModifiedBy>Koenig, Laura Emina Christiane</cp:lastModifiedBy>
  <dcterms:modified xsi:type="dcterms:W3CDTF">2023-07-27T03:36:00Z</dcterms:modified>
  <cp:revision>2</cp:revision>
  <dc:subject/>
  <dc:title/>
</cp:coreProperties>
</file>